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6E1D3" w14:textId="77777777" w:rsidR="003E7528" w:rsidRPr="00D0449E" w:rsidRDefault="003E7528" w:rsidP="00F67DC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sz w:val="24"/>
          <w:szCs w:val="24"/>
        </w:rPr>
        <w:t>Can Titanium Miniplates Provide Superior Fixation Compared to Reconstruction Plates in Mandibular Repair with Iliac Crest Flaps?</w:t>
      </w:r>
    </w:p>
    <w:p w14:paraId="65123809" w14:textId="77777777" w:rsidR="003E7528" w:rsidRPr="00D0449E" w:rsidRDefault="003E7528" w:rsidP="00F67DC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sz w:val="24"/>
          <w:szCs w:val="24"/>
        </w:rPr>
        <w:t>: A Retrospective Study</w:t>
      </w:r>
    </w:p>
    <w:p w14:paraId="06FCB00D" w14:textId="19C63178" w:rsidR="003E7528" w:rsidRPr="00D0449E" w:rsidRDefault="003E7528" w:rsidP="00F67DC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0449E">
        <w:rPr>
          <w:rFonts w:ascii="Times New Roman" w:hAnsi="Times New Roman" w:cs="Times New Roman"/>
          <w:sz w:val="24"/>
          <w:szCs w:val="24"/>
        </w:rPr>
        <w:t>Wen-qing Lin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449E">
        <w:rPr>
          <w:rFonts w:ascii="Times New Roman" w:hAnsi="Times New Roman" w:cs="Times New Roman"/>
          <w:sz w:val="24"/>
          <w:szCs w:val="24"/>
        </w:rPr>
        <w:t>, Da Liu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044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0449E">
        <w:rPr>
          <w:rFonts w:ascii="Times New Roman" w:hAnsi="Times New Roman" w:cs="Times New Roman"/>
          <w:sz w:val="24"/>
          <w:szCs w:val="24"/>
        </w:rPr>
        <w:t>Renbin</w:t>
      </w:r>
      <w:proofErr w:type="spellEnd"/>
      <w:r w:rsidRPr="00D0449E">
        <w:rPr>
          <w:rFonts w:ascii="Times New Roman" w:hAnsi="Times New Roman" w:cs="Times New Roman"/>
          <w:sz w:val="24"/>
          <w:szCs w:val="24"/>
        </w:rPr>
        <w:t xml:space="preserve"> Zhou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449E">
        <w:rPr>
          <w:rFonts w:ascii="Times New Roman" w:hAnsi="Times New Roman" w:cs="Times New Roman"/>
          <w:sz w:val="24"/>
          <w:szCs w:val="24"/>
        </w:rPr>
        <w:t>, Hao Lin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449E">
        <w:rPr>
          <w:rFonts w:ascii="Times New Roman" w:hAnsi="Times New Roman" w:cs="Times New Roman"/>
          <w:sz w:val="24"/>
          <w:szCs w:val="24"/>
        </w:rPr>
        <w:t>, Bang Zeng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449E">
        <w:rPr>
          <w:rFonts w:ascii="Times New Roman" w:hAnsi="Times New Roman" w:cs="Times New Roman"/>
          <w:sz w:val="24"/>
          <w:szCs w:val="24"/>
        </w:rPr>
        <w:t>, Jun Jia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0449E">
        <w:rPr>
          <w:rFonts w:ascii="Times New Roman" w:hAnsi="Times New Roman" w:cs="Times New Roman"/>
          <w:sz w:val="24"/>
          <w:szCs w:val="24"/>
        </w:rPr>
        <w:t>, Yifang Zhao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0449E">
        <w:rPr>
          <w:rFonts w:ascii="Times New Roman" w:hAnsi="Times New Roman" w:cs="Times New Roman"/>
          <w:sz w:val="24"/>
          <w:szCs w:val="24"/>
        </w:rPr>
        <w:t>, Bing Liu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0449E">
        <w:rPr>
          <w:rFonts w:ascii="Times New Roman" w:hAnsi="Times New Roman" w:cs="Times New Roman"/>
          <w:sz w:val="24"/>
          <w:szCs w:val="24"/>
        </w:rPr>
        <w:t>, Tianfu Wu</w:t>
      </w:r>
      <w:r w:rsidR="00DB4236" w:rsidRPr="00D0449E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2A1FABA" w14:textId="77777777" w:rsidR="00D13BD0" w:rsidRPr="00D0449E" w:rsidRDefault="00D13BD0" w:rsidP="00F67DC4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FAA317" w14:textId="4D6FEF8A" w:rsidR="003E7528" w:rsidRPr="00D0449E" w:rsidRDefault="00DB4236" w:rsidP="00F6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E7528" w:rsidRPr="00D0449E">
        <w:rPr>
          <w:rFonts w:ascii="Times New Roman" w:hAnsi="Times New Roman" w:cs="Times New Roman"/>
          <w:sz w:val="24"/>
          <w:szCs w:val="24"/>
        </w:rPr>
        <w:t xml:space="preserve">State Key Laboratory of Oral &amp; Maxillofacial Reconstruction and Regeneration, Key Laboratory of Oral Biomedicine Ministry of Education, Hubei Key Laboratory of Stomatology, School &amp; Hospital of Stomatology, Wuhan University, 237 </w:t>
      </w:r>
      <w:proofErr w:type="spellStart"/>
      <w:r w:rsidR="003E7528" w:rsidRPr="00D0449E">
        <w:rPr>
          <w:rFonts w:ascii="Times New Roman" w:hAnsi="Times New Roman" w:cs="Times New Roman"/>
          <w:sz w:val="24"/>
          <w:szCs w:val="24"/>
        </w:rPr>
        <w:t>Luoyu</w:t>
      </w:r>
      <w:proofErr w:type="spellEnd"/>
      <w:r w:rsidR="003E7528" w:rsidRPr="00D0449E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="003E7528" w:rsidRPr="00D0449E">
        <w:rPr>
          <w:rFonts w:ascii="Times New Roman" w:hAnsi="Times New Roman" w:cs="Times New Roman"/>
          <w:sz w:val="24"/>
          <w:szCs w:val="24"/>
        </w:rPr>
        <w:t>Hongshan</w:t>
      </w:r>
      <w:proofErr w:type="spellEnd"/>
      <w:r w:rsidR="003E7528" w:rsidRPr="00D0449E">
        <w:rPr>
          <w:rFonts w:ascii="Times New Roman" w:hAnsi="Times New Roman" w:cs="Times New Roman"/>
          <w:sz w:val="24"/>
          <w:szCs w:val="24"/>
        </w:rPr>
        <w:t xml:space="preserve"> District, Wuhan 430079, China. </w:t>
      </w:r>
    </w:p>
    <w:p w14:paraId="784F5DF4" w14:textId="1E2EC1C1" w:rsidR="003E7528" w:rsidRPr="00D0449E" w:rsidRDefault="00DB4236" w:rsidP="00F6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E7528" w:rsidRPr="00D0449E">
        <w:rPr>
          <w:rFonts w:ascii="Times New Roman" w:hAnsi="Times New Roman" w:cs="Times New Roman"/>
          <w:sz w:val="24"/>
          <w:szCs w:val="24"/>
        </w:rPr>
        <w:t xml:space="preserve">Department of Oral and Maxillofacial Head Neck Surgery, School &amp; Hospital of Stomatology, Wuhan University, 237 </w:t>
      </w:r>
      <w:proofErr w:type="spellStart"/>
      <w:r w:rsidR="003E7528" w:rsidRPr="00D0449E">
        <w:rPr>
          <w:rFonts w:ascii="Times New Roman" w:hAnsi="Times New Roman" w:cs="Times New Roman"/>
          <w:sz w:val="24"/>
          <w:szCs w:val="24"/>
        </w:rPr>
        <w:t>Luoyu</w:t>
      </w:r>
      <w:proofErr w:type="spellEnd"/>
      <w:r w:rsidR="003E7528" w:rsidRPr="00D0449E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="003E7528" w:rsidRPr="00D0449E">
        <w:rPr>
          <w:rFonts w:ascii="Times New Roman" w:hAnsi="Times New Roman" w:cs="Times New Roman"/>
          <w:sz w:val="24"/>
          <w:szCs w:val="24"/>
        </w:rPr>
        <w:t>Hongshan</w:t>
      </w:r>
      <w:proofErr w:type="spellEnd"/>
      <w:r w:rsidR="003E7528" w:rsidRPr="00D0449E">
        <w:rPr>
          <w:rFonts w:ascii="Times New Roman" w:hAnsi="Times New Roman" w:cs="Times New Roman"/>
          <w:sz w:val="24"/>
          <w:szCs w:val="24"/>
        </w:rPr>
        <w:t xml:space="preserve"> District, Wuhan 430079, China.</w:t>
      </w:r>
    </w:p>
    <w:p w14:paraId="17D4471D" w14:textId="2C499ACA" w:rsidR="003E7528" w:rsidRPr="00D0449E" w:rsidRDefault="00DB4236" w:rsidP="00F6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3E7528" w:rsidRPr="00D0449E">
        <w:rPr>
          <w:rFonts w:ascii="Times New Roman" w:hAnsi="Times New Roman" w:cs="Times New Roman"/>
          <w:sz w:val="24"/>
          <w:szCs w:val="24"/>
        </w:rPr>
        <w:t xml:space="preserve">Department of Oral and Maxillofacial Surgery, </w:t>
      </w:r>
      <w:proofErr w:type="spellStart"/>
      <w:r w:rsidR="003E7528" w:rsidRPr="00D0449E">
        <w:rPr>
          <w:rFonts w:ascii="Times New Roman" w:hAnsi="Times New Roman" w:cs="Times New Roman"/>
          <w:sz w:val="24"/>
          <w:szCs w:val="24"/>
        </w:rPr>
        <w:t>Stomatological</w:t>
      </w:r>
      <w:proofErr w:type="spellEnd"/>
      <w:r w:rsidR="003E7528" w:rsidRPr="00D0449E">
        <w:rPr>
          <w:rFonts w:ascii="Times New Roman" w:hAnsi="Times New Roman" w:cs="Times New Roman"/>
          <w:sz w:val="24"/>
          <w:szCs w:val="24"/>
        </w:rPr>
        <w:t xml:space="preserve"> Hospital of Xiamen Medical College.</w:t>
      </w:r>
    </w:p>
    <w:p w14:paraId="45B8E58C" w14:textId="12CA89ED" w:rsidR="003E7528" w:rsidRPr="00D0449E" w:rsidRDefault="00DB4236" w:rsidP="00F6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3E7528" w:rsidRPr="00D0449E">
        <w:rPr>
          <w:rFonts w:ascii="Times New Roman" w:hAnsi="Times New Roman" w:cs="Times New Roman"/>
          <w:sz w:val="24"/>
          <w:szCs w:val="24"/>
        </w:rPr>
        <w:t xml:space="preserve">Xia-men Key Laboratory of </w:t>
      </w:r>
      <w:proofErr w:type="spellStart"/>
      <w:r w:rsidR="003E7528" w:rsidRPr="00D0449E">
        <w:rPr>
          <w:rFonts w:ascii="Times New Roman" w:hAnsi="Times New Roman" w:cs="Times New Roman"/>
          <w:sz w:val="24"/>
          <w:szCs w:val="24"/>
        </w:rPr>
        <w:t>Stomatological</w:t>
      </w:r>
      <w:proofErr w:type="spellEnd"/>
      <w:r w:rsidR="003E7528" w:rsidRPr="00D0449E">
        <w:rPr>
          <w:rFonts w:ascii="Times New Roman" w:hAnsi="Times New Roman" w:cs="Times New Roman"/>
          <w:sz w:val="24"/>
          <w:szCs w:val="24"/>
        </w:rPr>
        <w:t xml:space="preserve"> Disease Diagnosis and Treatment. Xiamen 361008, Fujian Province, China</w:t>
      </w:r>
    </w:p>
    <w:p w14:paraId="614B06AC" w14:textId="77777777" w:rsidR="003E7528" w:rsidRPr="00D0449E" w:rsidRDefault="003E7528" w:rsidP="00F6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#: Wen-qing Lin and Da Liu contributed equally to this research article.</w:t>
      </w:r>
    </w:p>
    <w:p w14:paraId="22A7E597" w14:textId="77777777" w:rsidR="00D13BD0" w:rsidRPr="00D0449E" w:rsidRDefault="00D13BD0" w:rsidP="00F67DC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663AD8A" w14:textId="04754A16" w:rsidR="00D13BD0" w:rsidRPr="00D0449E" w:rsidRDefault="003E7528" w:rsidP="00F67DC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76118DFE" w14:textId="77777777" w:rsidR="003E7528" w:rsidRPr="00D0449E" w:rsidRDefault="003E7528" w:rsidP="00F67DC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Bing Liu</w:t>
      </w:r>
    </w:p>
    <w:p w14:paraId="1A8142BC" w14:textId="77777777" w:rsidR="003E7528" w:rsidRPr="00D0449E" w:rsidRDefault="003E7528" w:rsidP="00F67DC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Email: liubing9909@whu.edu.cn</w:t>
      </w:r>
    </w:p>
    <w:p w14:paraId="6BE9EAB4" w14:textId="77777777" w:rsidR="003E7528" w:rsidRPr="00D0449E" w:rsidRDefault="003E7528" w:rsidP="00F67DC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Tianfu Wu</w:t>
      </w:r>
    </w:p>
    <w:p w14:paraId="07DDF561" w14:textId="77777777" w:rsidR="003E7528" w:rsidRPr="00D0449E" w:rsidRDefault="003E7528" w:rsidP="00F67DC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sz w:val="24"/>
          <w:szCs w:val="24"/>
        </w:rPr>
        <w:t>Email: wutianfu@whu.edu.cn</w:t>
      </w:r>
    </w:p>
    <w:p w14:paraId="6D55285C" w14:textId="77777777" w:rsidR="00D13BD0" w:rsidRPr="00D0449E" w:rsidRDefault="00D13BD0" w:rsidP="00F67DC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B329F" w14:textId="6A2A2187" w:rsidR="003E7528" w:rsidRPr="00D0449E" w:rsidRDefault="003E7528" w:rsidP="00F67D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0449E">
        <w:rPr>
          <w:rFonts w:ascii="Times New Roman" w:hAnsi="Times New Roman" w:cs="Times New Roman"/>
          <w:b/>
          <w:bCs/>
          <w:sz w:val="24"/>
          <w:szCs w:val="24"/>
        </w:rPr>
        <w:t xml:space="preserve">Keywords: </w:t>
      </w:r>
      <w:bookmarkStart w:id="0" w:name="OLE_LINK6"/>
      <w:r w:rsidRPr="00D0449E">
        <w:rPr>
          <w:rFonts w:ascii="Times New Roman" w:hAnsi="Times New Roman" w:cs="Times New Roman"/>
          <w:sz w:val="24"/>
          <w:szCs w:val="24"/>
        </w:rPr>
        <w:t>Titanium miniplate</w:t>
      </w:r>
      <w:bookmarkEnd w:id="0"/>
      <w:r w:rsidRPr="00D0449E">
        <w:rPr>
          <w:rFonts w:ascii="Times New Roman" w:hAnsi="Times New Roman" w:cs="Times New Roman"/>
          <w:sz w:val="24"/>
          <w:szCs w:val="24"/>
        </w:rPr>
        <w:t xml:space="preserve">, Reconstruction plate, </w:t>
      </w:r>
      <w:bookmarkStart w:id="1" w:name="OLE_LINK33"/>
      <w:bookmarkStart w:id="2" w:name="OLE_LINK36"/>
      <w:r w:rsidRPr="00D0449E">
        <w:rPr>
          <w:rFonts w:ascii="Times New Roman" w:hAnsi="Times New Roman" w:cs="Times New Roman"/>
          <w:sz w:val="24"/>
          <w:szCs w:val="24"/>
        </w:rPr>
        <w:t xml:space="preserve">Mandibular </w:t>
      </w:r>
      <w:bookmarkEnd w:id="1"/>
      <w:r w:rsidRPr="00D0449E">
        <w:rPr>
          <w:rFonts w:ascii="Times New Roman" w:hAnsi="Times New Roman" w:cs="Times New Roman"/>
          <w:sz w:val="24"/>
          <w:szCs w:val="24"/>
        </w:rPr>
        <w:t>reconstruction</w:t>
      </w:r>
      <w:bookmarkEnd w:id="2"/>
      <w:r w:rsidRPr="00D0449E">
        <w:rPr>
          <w:rFonts w:ascii="Times New Roman" w:hAnsi="Times New Roman" w:cs="Times New Roman"/>
          <w:sz w:val="24"/>
          <w:szCs w:val="24"/>
        </w:rPr>
        <w:t>, Vascularized iliac crest flap, Complication</w:t>
      </w:r>
    </w:p>
    <w:p w14:paraId="704BBBA7" w14:textId="1433E91B" w:rsidR="003E7528" w:rsidRPr="00D0449E" w:rsidRDefault="003E7528" w:rsidP="00F67DC4">
      <w:pPr>
        <w:widowControl/>
        <w:jc w:val="left"/>
        <w:rPr>
          <w:rFonts w:ascii="Times New Roman" w:hAnsi="Times New Roman" w:cs="Times New Roman"/>
        </w:rPr>
      </w:pPr>
      <w:r w:rsidRPr="00D0449E">
        <w:rPr>
          <w:rFonts w:ascii="Times New Roman" w:hAnsi="Times New Roman" w:cs="Times New Roman"/>
        </w:rPr>
        <w:br w:type="page"/>
      </w:r>
    </w:p>
    <w:p w14:paraId="5D232649" w14:textId="7B174286" w:rsidR="00F57909" w:rsidRPr="00D0449E" w:rsidRDefault="00F57909" w:rsidP="00F57909">
      <w:pPr>
        <w:jc w:val="center"/>
        <w:rPr>
          <w:rFonts w:ascii="Times New Roman" w:hAnsi="Times New Roman" w:cs="Times New Roman"/>
        </w:rPr>
      </w:pPr>
      <w:r w:rsidRPr="00D0449E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UW-</w:t>
      </w:r>
      <w:r w:rsidRPr="00D0449E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QoL assessment of </w:t>
      </w:r>
      <w:r w:rsidRPr="00D0449E">
        <w:rPr>
          <w:rFonts w:ascii="Times New Roman" w:hAnsi="Times New Roman" w:cs="Times New Roman"/>
          <w:b/>
          <w:kern w:val="0"/>
          <w:sz w:val="24"/>
          <w:szCs w:val="24"/>
        </w:rPr>
        <w:t>benign</w:t>
      </w:r>
      <w:r w:rsidRPr="00D0449E"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  <w:t xml:space="preserve"> tumor patients </w:t>
      </w:r>
    </w:p>
    <w:p w14:paraId="2880A9D2" w14:textId="77777777" w:rsidR="00F57909" w:rsidRPr="00D0449E" w:rsidRDefault="00F57909" w:rsidP="00F57909"/>
    <w:tbl>
      <w:tblPr>
        <w:tblStyle w:val="TableGrid"/>
        <w:tblW w:w="11482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694"/>
        <w:gridCol w:w="1701"/>
        <w:gridCol w:w="283"/>
        <w:gridCol w:w="2693"/>
        <w:gridCol w:w="1276"/>
      </w:tblGrid>
      <w:tr w:rsidR="00F57909" w:rsidRPr="00D0449E" w14:paraId="2079ED5E" w14:textId="77777777" w:rsidTr="00ED6EEE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AFF94F5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b/>
                <w:kern w:val="0"/>
                <w:sz w:val="24"/>
                <w:lang w:eastAsia="en-US"/>
              </w:rPr>
              <w:t>Questionnaire domain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6A0279A1" w14:textId="43397E21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nstruction Plate Group (n=47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C0114CA" w14:textId="0B673004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 Plate Group (n=20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50877A86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nstruction + Mini Plate Group (n=5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8744B4E" w14:textId="77777777" w:rsidR="00F57909" w:rsidRPr="00D0449E" w:rsidRDefault="00F57909" w:rsidP="00ED6EE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044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F57909" w:rsidRPr="00D0449E" w14:paraId="5C959753" w14:textId="77777777" w:rsidTr="00ED6EEE">
        <w:tc>
          <w:tcPr>
            <w:tcW w:w="2835" w:type="dxa"/>
            <w:tcBorders>
              <w:top w:val="single" w:sz="12" w:space="0" w:color="auto"/>
            </w:tcBorders>
          </w:tcPr>
          <w:p w14:paraId="0093F6B6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Pain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476C4323" w14:textId="6A537B40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F3672E"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9 10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F587733" w14:textId="0056D426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="00F3672E" w:rsidRPr="00D044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3672E"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</w:tcBorders>
          </w:tcPr>
          <w:p w14:paraId="1FE1AA88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F57F66E" w14:textId="2EF6369F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</w:tr>
      <w:tr w:rsidR="00F57909" w:rsidRPr="00D0449E" w14:paraId="6E8853C6" w14:textId="77777777" w:rsidTr="00ED6EEE">
        <w:tc>
          <w:tcPr>
            <w:tcW w:w="2835" w:type="dxa"/>
          </w:tcPr>
          <w:p w14:paraId="71DB4249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Appearance</w:t>
            </w:r>
          </w:p>
        </w:tc>
        <w:tc>
          <w:tcPr>
            <w:tcW w:w="2694" w:type="dxa"/>
          </w:tcPr>
          <w:p w14:paraId="038AE362" w14:textId="35F366A6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  <w:r w:rsidR="00F3672E"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1701" w:type="dxa"/>
          </w:tcPr>
          <w:p w14:paraId="0241D9A2" w14:textId="341FD0CF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2976" w:type="dxa"/>
            <w:gridSpan w:val="2"/>
          </w:tcPr>
          <w:p w14:paraId="3346C3B7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276" w:type="dxa"/>
          </w:tcPr>
          <w:p w14:paraId="3CCF0F3C" w14:textId="2D0EF7FA" w:rsidR="00F3672E" w:rsidRPr="00D0449E" w:rsidRDefault="00F3672E" w:rsidP="00F36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</w:tr>
      <w:tr w:rsidR="00F57909" w:rsidRPr="00D0449E" w14:paraId="09A5A537" w14:textId="77777777" w:rsidTr="00ED6EEE">
        <w:tc>
          <w:tcPr>
            <w:tcW w:w="2835" w:type="dxa"/>
          </w:tcPr>
          <w:p w14:paraId="7F02D11B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Activity</w:t>
            </w:r>
          </w:p>
        </w:tc>
        <w:tc>
          <w:tcPr>
            <w:tcW w:w="2694" w:type="dxa"/>
          </w:tcPr>
          <w:p w14:paraId="2A1CF484" w14:textId="0F3D84BF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8.33</w:t>
            </w:r>
          </w:p>
        </w:tc>
        <w:tc>
          <w:tcPr>
            <w:tcW w:w="1701" w:type="dxa"/>
          </w:tcPr>
          <w:p w14:paraId="33DD4199" w14:textId="2049FD85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2976" w:type="dxa"/>
            <w:gridSpan w:val="2"/>
          </w:tcPr>
          <w:p w14:paraId="4A2A55A9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55250E62" w14:textId="601F17D1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F57909" w:rsidRPr="00D0449E" w14:paraId="157E362D" w14:textId="77777777" w:rsidTr="00ED6EEE">
        <w:tc>
          <w:tcPr>
            <w:tcW w:w="2835" w:type="dxa"/>
          </w:tcPr>
          <w:p w14:paraId="32BFD9C4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Recreation</w:t>
            </w:r>
          </w:p>
        </w:tc>
        <w:tc>
          <w:tcPr>
            <w:tcW w:w="2694" w:type="dxa"/>
          </w:tcPr>
          <w:p w14:paraId="0512032E" w14:textId="7DB103BD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701" w:type="dxa"/>
          </w:tcPr>
          <w:p w14:paraId="1F10C06C" w14:textId="7298D202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2976" w:type="dxa"/>
            <w:gridSpan w:val="2"/>
          </w:tcPr>
          <w:p w14:paraId="60B2B85D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1276" w:type="dxa"/>
          </w:tcPr>
          <w:p w14:paraId="4357AC6A" w14:textId="6392C3C6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437</w:t>
            </w:r>
          </w:p>
        </w:tc>
      </w:tr>
      <w:tr w:rsidR="00F57909" w:rsidRPr="00D0449E" w14:paraId="13D21476" w14:textId="77777777" w:rsidTr="00ED6EEE">
        <w:tc>
          <w:tcPr>
            <w:tcW w:w="2835" w:type="dxa"/>
          </w:tcPr>
          <w:p w14:paraId="25F123C2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Swallowing</w:t>
            </w:r>
          </w:p>
        </w:tc>
        <w:tc>
          <w:tcPr>
            <w:tcW w:w="2694" w:type="dxa"/>
          </w:tcPr>
          <w:p w14:paraId="2EF580ED" w14:textId="111ACAFB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9.36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701" w:type="dxa"/>
          </w:tcPr>
          <w:p w14:paraId="1B5FC776" w14:textId="32C6EFBD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976" w:type="dxa"/>
            <w:gridSpan w:val="2"/>
          </w:tcPr>
          <w:p w14:paraId="4473B8A8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267FE71D" w14:textId="58ADA882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F57909" w:rsidRPr="00D0449E" w14:paraId="660934A5" w14:textId="77777777" w:rsidTr="00ED6EEE">
        <w:tc>
          <w:tcPr>
            <w:tcW w:w="2835" w:type="dxa"/>
          </w:tcPr>
          <w:p w14:paraId="7D67ACEF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Chewing</w:t>
            </w:r>
          </w:p>
        </w:tc>
        <w:tc>
          <w:tcPr>
            <w:tcW w:w="2694" w:type="dxa"/>
          </w:tcPr>
          <w:p w14:paraId="0D624443" w14:textId="0CEDE7A4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701" w:type="dxa"/>
          </w:tcPr>
          <w:p w14:paraId="0DE18680" w14:textId="3FFA31F0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2976" w:type="dxa"/>
            <w:gridSpan w:val="2"/>
          </w:tcPr>
          <w:p w14:paraId="1FF18CE8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10B760CC" w14:textId="03ED155A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</w:tr>
      <w:tr w:rsidR="00F57909" w:rsidRPr="00D0449E" w14:paraId="437A72F1" w14:textId="77777777" w:rsidTr="00ED6EEE">
        <w:tc>
          <w:tcPr>
            <w:tcW w:w="2835" w:type="dxa"/>
          </w:tcPr>
          <w:p w14:paraId="0A35832C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Speech</w:t>
            </w:r>
          </w:p>
        </w:tc>
        <w:tc>
          <w:tcPr>
            <w:tcW w:w="2694" w:type="dxa"/>
          </w:tcPr>
          <w:p w14:paraId="41F5F1AC" w14:textId="4105ACF9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701" w:type="dxa"/>
          </w:tcPr>
          <w:p w14:paraId="1345204A" w14:textId="52145E06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976" w:type="dxa"/>
            <w:gridSpan w:val="2"/>
          </w:tcPr>
          <w:p w14:paraId="5DF47153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276" w:type="dxa"/>
          </w:tcPr>
          <w:p w14:paraId="05AC7112" w14:textId="383C237E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965</w:t>
            </w:r>
          </w:p>
        </w:tc>
      </w:tr>
      <w:tr w:rsidR="00F57909" w:rsidRPr="00D0449E" w14:paraId="363AC37C" w14:textId="77777777" w:rsidTr="00ED6EEE">
        <w:tc>
          <w:tcPr>
            <w:tcW w:w="2835" w:type="dxa"/>
          </w:tcPr>
          <w:p w14:paraId="4B985241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Shoulder</w:t>
            </w:r>
          </w:p>
        </w:tc>
        <w:tc>
          <w:tcPr>
            <w:tcW w:w="2694" w:type="dxa"/>
          </w:tcPr>
          <w:p w14:paraId="2D986520" w14:textId="508EC3CE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</w:tc>
        <w:tc>
          <w:tcPr>
            <w:tcW w:w="1701" w:type="dxa"/>
          </w:tcPr>
          <w:p w14:paraId="4A6C4A7A" w14:textId="710BDAD5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2976" w:type="dxa"/>
            <w:gridSpan w:val="2"/>
          </w:tcPr>
          <w:p w14:paraId="3771F998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2A811CCE" w14:textId="67B40F9D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</w:tr>
      <w:tr w:rsidR="00F57909" w:rsidRPr="00D0449E" w14:paraId="7E5868B6" w14:textId="77777777" w:rsidTr="00ED6EEE">
        <w:tc>
          <w:tcPr>
            <w:tcW w:w="2835" w:type="dxa"/>
          </w:tcPr>
          <w:p w14:paraId="076A2BD1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Taste</w:t>
            </w:r>
          </w:p>
        </w:tc>
        <w:tc>
          <w:tcPr>
            <w:tcW w:w="2694" w:type="dxa"/>
          </w:tcPr>
          <w:p w14:paraId="0F1F9425" w14:textId="5BFE4298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5.17</w:t>
            </w:r>
          </w:p>
        </w:tc>
        <w:tc>
          <w:tcPr>
            <w:tcW w:w="1701" w:type="dxa"/>
          </w:tcPr>
          <w:p w14:paraId="49831127" w14:textId="29ABCF3D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9.16</w:t>
            </w:r>
          </w:p>
        </w:tc>
        <w:tc>
          <w:tcPr>
            <w:tcW w:w="2976" w:type="dxa"/>
            <w:gridSpan w:val="2"/>
          </w:tcPr>
          <w:p w14:paraId="4435EA79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6370ED9C" w14:textId="73725C84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</w:p>
        </w:tc>
      </w:tr>
      <w:tr w:rsidR="00F57909" w:rsidRPr="00D0449E" w14:paraId="23F0C2FE" w14:textId="77777777" w:rsidTr="00ED6EEE">
        <w:tc>
          <w:tcPr>
            <w:tcW w:w="2835" w:type="dxa"/>
          </w:tcPr>
          <w:p w14:paraId="20B615AA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Saliva</w:t>
            </w:r>
          </w:p>
        </w:tc>
        <w:tc>
          <w:tcPr>
            <w:tcW w:w="2694" w:type="dxa"/>
          </w:tcPr>
          <w:p w14:paraId="0469E4DE" w14:textId="1D68B7CA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6D7DBE69" w14:textId="47C9A3DB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2.23</w:t>
            </w:r>
          </w:p>
        </w:tc>
        <w:tc>
          <w:tcPr>
            <w:tcW w:w="2976" w:type="dxa"/>
            <w:gridSpan w:val="2"/>
          </w:tcPr>
          <w:p w14:paraId="0BFEB0F8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18</w:t>
            </w:r>
          </w:p>
        </w:tc>
        <w:tc>
          <w:tcPr>
            <w:tcW w:w="1276" w:type="dxa"/>
          </w:tcPr>
          <w:p w14:paraId="44D7C015" w14:textId="10070ABF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</w:tr>
      <w:tr w:rsidR="00F57909" w:rsidRPr="00D0449E" w14:paraId="7C0E824C" w14:textId="77777777" w:rsidTr="00ED6EEE">
        <w:tc>
          <w:tcPr>
            <w:tcW w:w="2835" w:type="dxa"/>
          </w:tcPr>
          <w:p w14:paraId="66754A2F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Mood</w:t>
            </w:r>
          </w:p>
        </w:tc>
        <w:tc>
          <w:tcPr>
            <w:tcW w:w="2694" w:type="dxa"/>
          </w:tcPr>
          <w:p w14:paraId="3CABEAF4" w14:textId="2A41DDF5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7.75</w:t>
            </w:r>
          </w:p>
        </w:tc>
        <w:tc>
          <w:tcPr>
            <w:tcW w:w="1701" w:type="dxa"/>
          </w:tcPr>
          <w:p w14:paraId="2A61727A" w14:textId="542D993B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2976" w:type="dxa"/>
            <w:gridSpan w:val="2"/>
          </w:tcPr>
          <w:p w14:paraId="77717202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276" w:type="dxa"/>
          </w:tcPr>
          <w:p w14:paraId="562F9FB3" w14:textId="487ACEA8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</w:tr>
      <w:tr w:rsidR="00F57909" w:rsidRPr="00D0449E" w14:paraId="5066FAEC" w14:textId="77777777" w:rsidTr="00ED6EEE">
        <w:tc>
          <w:tcPr>
            <w:tcW w:w="2835" w:type="dxa"/>
          </w:tcPr>
          <w:p w14:paraId="53A98981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Anxiety</w:t>
            </w:r>
          </w:p>
        </w:tc>
        <w:tc>
          <w:tcPr>
            <w:tcW w:w="2694" w:type="dxa"/>
          </w:tcPr>
          <w:p w14:paraId="2A0D0949" w14:textId="0DDC639B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6.97</w:t>
            </w:r>
          </w:p>
        </w:tc>
        <w:tc>
          <w:tcPr>
            <w:tcW w:w="1701" w:type="dxa"/>
          </w:tcPr>
          <w:p w14:paraId="5129ECD1" w14:textId="5CA67DF5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2976" w:type="dxa"/>
            <w:gridSpan w:val="2"/>
          </w:tcPr>
          <w:p w14:paraId="506EE9B6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4A08D883" w14:textId="005B627B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135</w:t>
            </w:r>
          </w:p>
        </w:tc>
      </w:tr>
      <w:tr w:rsidR="00F57909" w:rsidRPr="00D0449E" w14:paraId="5FEE1D4D" w14:textId="77777777" w:rsidTr="00ED6EEE">
        <w:tc>
          <w:tcPr>
            <w:tcW w:w="2835" w:type="dxa"/>
          </w:tcPr>
          <w:p w14:paraId="19B507B4" w14:textId="77777777" w:rsidR="00F57909" w:rsidRPr="00D0449E" w:rsidRDefault="00F57909" w:rsidP="00ED6EE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 xml:space="preserve">Global quality of life </w:t>
            </w:r>
            <w:r w:rsidRPr="00D0449E">
              <w:rPr>
                <w:rFonts w:ascii="Times New Roman" w:hAnsi="Times New Roman" w:cs="Times New Roman"/>
                <w:kern w:val="0"/>
                <w:sz w:val="24"/>
              </w:rPr>
              <w:t>score</w:t>
            </w:r>
          </w:p>
        </w:tc>
        <w:tc>
          <w:tcPr>
            <w:tcW w:w="2694" w:type="dxa"/>
          </w:tcPr>
          <w:p w14:paraId="50F5414E" w14:textId="69549518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9.57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7.44</w:t>
            </w:r>
          </w:p>
        </w:tc>
        <w:tc>
          <w:tcPr>
            <w:tcW w:w="1701" w:type="dxa"/>
          </w:tcPr>
          <w:p w14:paraId="6BD74106" w14:textId="5AA7D3B6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2976" w:type="dxa"/>
            <w:gridSpan w:val="2"/>
          </w:tcPr>
          <w:p w14:paraId="3BE66E67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0.95</w:t>
            </w:r>
          </w:p>
        </w:tc>
        <w:tc>
          <w:tcPr>
            <w:tcW w:w="1276" w:type="dxa"/>
          </w:tcPr>
          <w:p w14:paraId="12263C90" w14:textId="223B2AF8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</w:tr>
      <w:tr w:rsidR="00F57909" w:rsidRPr="00D0449E" w14:paraId="49646A97" w14:textId="77777777" w:rsidTr="00ED6EEE">
        <w:tc>
          <w:tcPr>
            <w:tcW w:w="2835" w:type="dxa"/>
            <w:tcBorders>
              <w:bottom w:val="single" w:sz="12" w:space="0" w:color="auto"/>
            </w:tcBorders>
          </w:tcPr>
          <w:p w14:paraId="4CE70DA1" w14:textId="77777777" w:rsidR="00F57909" w:rsidRPr="00D0449E" w:rsidRDefault="00F57909" w:rsidP="00ED6EEE">
            <w:pPr>
              <w:spacing w:line="360" w:lineRule="auto"/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</w:pPr>
            <w:r w:rsidRPr="00D0449E">
              <w:rPr>
                <w:rFonts w:ascii="Times New Roman" w:hAnsi="Times New Roman" w:cs="Times New Roman"/>
                <w:kern w:val="0"/>
                <w:sz w:val="24"/>
              </w:rPr>
              <w:t>Follow</w:t>
            </w: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 xml:space="preserve">-up </w:t>
            </w:r>
            <w:r w:rsidRPr="00D0449E">
              <w:rPr>
                <w:rFonts w:ascii="Times New Roman" w:hAnsi="Times New Roman" w:cs="Times New Roman"/>
                <w:kern w:val="0"/>
                <w:sz w:val="24"/>
              </w:rPr>
              <w:t>duration</w:t>
            </w:r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 xml:space="preserve"> (</w:t>
            </w:r>
            <w:proofErr w:type="spellStart"/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mon</w:t>
            </w:r>
            <w:proofErr w:type="spellEnd"/>
            <w:r w:rsidRPr="00D0449E">
              <w:rPr>
                <w:rFonts w:ascii="Times New Roman" w:eastAsia="Calibri" w:hAnsi="Times New Roman" w:cs="Times New Roman"/>
                <w:kern w:val="0"/>
                <w:sz w:val="24"/>
                <w:lang w:eastAsia="en-US"/>
              </w:rPr>
              <w:t>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5702C097" w14:textId="1CE42E0F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FA3384D" w14:textId="4874EB2E" w:rsidR="00F57909" w:rsidRPr="00D0449E" w:rsidRDefault="00F3672E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0.67</w:t>
            </w:r>
          </w:p>
        </w:tc>
        <w:tc>
          <w:tcPr>
            <w:tcW w:w="2976" w:type="dxa"/>
            <w:gridSpan w:val="2"/>
            <w:tcBorders>
              <w:bottom w:val="single" w:sz="12" w:space="0" w:color="auto"/>
            </w:tcBorders>
          </w:tcPr>
          <w:p w14:paraId="53B39479" w14:textId="77777777" w:rsidR="00F57909" w:rsidRPr="00D0449E" w:rsidRDefault="00F57909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B53D022" w14:textId="51EE5B4F" w:rsidR="00F57909" w:rsidRPr="00D0449E" w:rsidRDefault="007C7BE2" w:rsidP="00ED6EE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449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D0449E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</w:tr>
    </w:tbl>
    <w:p w14:paraId="2C59EC36" w14:textId="77777777" w:rsidR="00F57909" w:rsidRPr="00D0449E" w:rsidRDefault="00F57909" w:rsidP="00F57909">
      <w:pPr>
        <w:rPr>
          <w:rFonts w:ascii="Times New Roman" w:hAnsi="Times New Roman" w:cs="Times New Roman"/>
        </w:rPr>
      </w:pPr>
      <w:r w:rsidRPr="00D0449E">
        <w:rPr>
          <w:rFonts w:ascii="Times New Roman" w:hAnsi="Times New Roman" w:cs="Times New Roman"/>
        </w:rPr>
        <w:t xml:space="preserve">a. </w:t>
      </w:r>
      <w:r w:rsidRPr="00D0449E">
        <w:rPr>
          <w:rFonts w:ascii="Times New Roman" w:hAnsi="Times New Roman" w:cs="Times New Roman"/>
          <w:shd w:val="clear" w:color="auto" w:fill="FFFFFF"/>
        </w:rPr>
        <w:t>one-way analysis of variance (ANOVA)</w:t>
      </w:r>
      <w:r w:rsidRPr="00D0449E">
        <w:rPr>
          <w:rFonts w:ascii="Times New Roman" w:hAnsi="Times New Roman" w:cs="Times New Roman"/>
        </w:rPr>
        <w:t>;</w:t>
      </w:r>
    </w:p>
    <w:p w14:paraId="0AEED0CF" w14:textId="2F616704" w:rsidR="009B435E" w:rsidRPr="000F0382" w:rsidRDefault="009B435E" w:rsidP="000F038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B435E" w:rsidRPr="000F0382" w:rsidSect="00321CE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984F98" w14:textId="77777777" w:rsidR="007455CB" w:rsidRDefault="007455CB" w:rsidP="00493AB1">
      <w:r>
        <w:separator/>
      </w:r>
    </w:p>
  </w:endnote>
  <w:endnote w:type="continuationSeparator" w:id="0">
    <w:p w14:paraId="5D883AE2" w14:textId="77777777" w:rsidR="007455CB" w:rsidRDefault="007455CB" w:rsidP="00493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62111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29E527E" w14:textId="7AAD250C" w:rsidR="006C5225" w:rsidRPr="006C5225" w:rsidRDefault="006C5225">
        <w:pPr>
          <w:pStyle w:val="Footer"/>
          <w:jc w:val="center"/>
          <w:rPr>
            <w:rFonts w:ascii="Times New Roman" w:hAnsi="Times New Roman" w:cs="Times New Roman"/>
          </w:rPr>
        </w:pPr>
        <w:r w:rsidRPr="006C5225">
          <w:rPr>
            <w:rFonts w:ascii="Times New Roman" w:hAnsi="Times New Roman" w:cs="Times New Roman"/>
          </w:rPr>
          <w:fldChar w:fldCharType="begin"/>
        </w:r>
        <w:r w:rsidRPr="006C5225">
          <w:rPr>
            <w:rFonts w:ascii="Times New Roman" w:hAnsi="Times New Roman" w:cs="Times New Roman"/>
          </w:rPr>
          <w:instrText>PAGE   \* MERGEFORMAT</w:instrText>
        </w:r>
        <w:r w:rsidRPr="006C5225">
          <w:rPr>
            <w:rFonts w:ascii="Times New Roman" w:hAnsi="Times New Roman" w:cs="Times New Roman"/>
          </w:rPr>
          <w:fldChar w:fldCharType="separate"/>
        </w:r>
        <w:r w:rsidRPr="006C5225">
          <w:rPr>
            <w:rFonts w:ascii="Times New Roman" w:hAnsi="Times New Roman" w:cs="Times New Roman"/>
            <w:lang w:val="zh-CN"/>
          </w:rPr>
          <w:t>2</w:t>
        </w:r>
        <w:r w:rsidRPr="006C5225">
          <w:rPr>
            <w:rFonts w:ascii="Times New Roman" w:hAnsi="Times New Roman" w:cs="Times New Roman"/>
          </w:rPr>
          <w:fldChar w:fldCharType="end"/>
        </w:r>
      </w:p>
    </w:sdtContent>
  </w:sdt>
  <w:p w14:paraId="0227E1A1" w14:textId="77777777" w:rsidR="006C5225" w:rsidRDefault="006C52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56F5E" w14:textId="77777777" w:rsidR="007455CB" w:rsidRDefault="007455CB" w:rsidP="00493AB1">
      <w:r>
        <w:separator/>
      </w:r>
    </w:p>
  </w:footnote>
  <w:footnote w:type="continuationSeparator" w:id="0">
    <w:p w14:paraId="2471F4B2" w14:textId="77777777" w:rsidR="007455CB" w:rsidRDefault="007455CB" w:rsidP="00493A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8B4E04"/>
    <w:multiLevelType w:val="multilevel"/>
    <w:tmpl w:val="6CF2D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75596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zzz5swfwaetteadv7xp50wdvaxraxtes2r&quot;&gt;My EndNote Library&lt;record-ids&gt;&lt;item&gt;195&lt;/item&gt;&lt;item&gt;202&lt;/item&gt;&lt;item&gt;206&lt;/item&gt;&lt;item&gt;20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/record-ids&gt;&lt;/item&gt;&lt;/Libraries&gt;"/>
  </w:docVars>
  <w:rsids>
    <w:rsidRoot w:val="004345E6"/>
    <w:rsid w:val="00004BEB"/>
    <w:rsid w:val="00005928"/>
    <w:rsid w:val="00010F30"/>
    <w:rsid w:val="0001330E"/>
    <w:rsid w:val="00020919"/>
    <w:rsid w:val="00021043"/>
    <w:rsid w:val="0002168F"/>
    <w:rsid w:val="000309D3"/>
    <w:rsid w:val="00036304"/>
    <w:rsid w:val="00042C30"/>
    <w:rsid w:val="0004712C"/>
    <w:rsid w:val="00050817"/>
    <w:rsid w:val="00050A35"/>
    <w:rsid w:val="00056982"/>
    <w:rsid w:val="00060FCE"/>
    <w:rsid w:val="000674AB"/>
    <w:rsid w:val="00072F89"/>
    <w:rsid w:val="000731D5"/>
    <w:rsid w:val="0007495B"/>
    <w:rsid w:val="000845BD"/>
    <w:rsid w:val="000919BB"/>
    <w:rsid w:val="0009262E"/>
    <w:rsid w:val="000A001C"/>
    <w:rsid w:val="000A06C3"/>
    <w:rsid w:val="000A54E6"/>
    <w:rsid w:val="000B5D38"/>
    <w:rsid w:val="000D18DE"/>
    <w:rsid w:val="000D45F5"/>
    <w:rsid w:val="000D622C"/>
    <w:rsid w:val="000E16ED"/>
    <w:rsid w:val="000E5B14"/>
    <w:rsid w:val="000F0382"/>
    <w:rsid w:val="000F367A"/>
    <w:rsid w:val="000F742F"/>
    <w:rsid w:val="001037B1"/>
    <w:rsid w:val="001074B8"/>
    <w:rsid w:val="0010786A"/>
    <w:rsid w:val="001338E6"/>
    <w:rsid w:val="00163344"/>
    <w:rsid w:val="0017381C"/>
    <w:rsid w:val="00176B74"/>
    <w:rsid w:val="00177C96"/>
    <w:rsid w:val="001828C9"/>
    <w:rsid w:val="00184793"/>
    <w:rsid w:val="00186786"/>
    <w:rsid w:val="00192307"/>
    <w:rsid w:val="00195F84"/>
    <w:rsid w:val="001A0D38"/>
    <w:rsid w:val="001A54E3"/>
    <w:rsid w:val="001B3AC5"/>
    <w:rsid w:val="001C6F2A"/>
    <w:rsid w:val="001E040B"/>
    <w:rsid w:val="001E1F20"/>
    <w:rsid w:val="001F2041"/>
    <w:rsid w:val="001F2471"/>
    <w:rsid w:val="001F6F43"/>
    <w:rsid w:val="00200835"/>
    <w:rsid w:val="00200E8B"/>
    <w:rsid w:val="00206F19"/>
    <w:rsid w:val="00207874"/>
    <w:rsid w:val="00214241"/>
    <w:rsid w:val="002200E5"/>
    <w:rsid w:val="00222269"/>
    <w:rsid w:val="00224AA8"/>
    <w:rsid w:val="002255F0"/>
    <w:rsid w:val="00225AB2"/>
    <w:rsid w:val="002326AE"/>
    <w:rsid w:val="0023612A"/>
    <w:rsid w:val="00240158"/>
    <w:rsid w:val="002456AA"/>
    <w:rsid w:val="002701FD"/>
    <w:rsid w:val="0027068C"/>
    <w:rsid w:val="002732F1"/>
    <w:rsid w:val="00275248"/>
    <w:rsid w:val="00280DFB"/>
    <w:rsid w:val="00286C43"/>
    <w:rsid w:val="00292585"/>
    <w:rsid w:val="002A41CB"/>
    <w:rsid w:val="002B0321"/>
    <w:rsid w:val="002B1DED"/>
    <w:rsid w:val="002B6247"/>
    <w:rsid w:val="002C12C3"/>
    <w:rsid w:val="002C1DCF"/>
    <w:rsid w:val="002C4DFD"/>
    <w:rsid w:val="002C59DF"/>
    <w:rsid w:val="002C7CAF"/>
    <w:rsid w:val="002D53DC"/>
    <w:rsid w:val="002E18D2"/>
    <w:rsid w:val="002E6B52"/>
    <w:rsid w:val="002F0DD9"/>
    <w:rsid w:val="002F432F"/>
    <w:rsid w:val="00314036"/>
    <w:rsid w:val="00315A07"/>
    <w:rsid w:val="00321CE9"/>
    <w:rsid w:val="00337FD8"/>
    <w:rsid w:val="00355D59"/>
    <w:rsid w:val="00357390"/>
    <w:rsid w:val="003761A9"/>
    <w:rsid w:val="003926FF"/>
    <w:rsid w:val="003B0CE6"/>
    <w:rsid w:val="003B37AD"/>
    <w:rsid w:val="003C58F4"/>
    <w:rsid w:val="003D41E8"/>
    <w:rsid w:val="003D574C"/>
    <w:rsid w:val="003E0A7E"/>
    <w:rsid w:val="003E11F7"/>
    <w:rsid w:val="003E1AB6"/>
    <w:rsid w:val="003E7528"/>
    <w:rsid w:val="003F40A9"/>
    <w:rsid w:val="00416A30"/>
    <w:rsid w:val="00430B75"/>
    <w:rsid w:val="004345E6"/>
    <w:rsid w:val="00442058"/>
    <w:rsid w:val="00443432"/>
    <w:rsid w:val="00450183"/>
    <w:rsid w:val="00452A8A"/>
    <w:rsid w:val="00454228"/>
    <w:rsid w:val="00463EAD"/>
    <w:rsid w:val="00466A84"/>
    <w:rsid w:val="00467B72"/>
    <w:rsid w:val="00470B48"/>
    <w:rsid w:val="00474D15"/>
    <w:rsid w:val="00475A31"/>
    <w:rsid w:val="00493AB1"/>
    <w:rsid w:val="004966DB"/>
    <w:rsid w:val="004A7C0D"/>
    <w:rsid w:val="004B4545"/>
    <w:rsid w:val="004B5FFB"/>
    <w:rsid w:val="004E2012"/>
    <w:rsid w:val="004E6DD3"/>
    <w:rsid w:val="004F1E46"/>
    <w:rsid w:val="004F5EC6"/>
    <w:rsid w:val="005046CA"/>
    <w:rsid w:val="00506414"/>
    <w:rsid w:val="00515343"/>
    <w:rsid w:val="00515F8A"/>
    <w:rsid w:val="0052497E"/>
    <w:rsid w:val="00530283"/>
    <w:rsid w:val="00550278"/>
    <w:rsid w:val="00564AC5"/>
    <w:rsid w:val="00564C5C"/>
    <w:rsid w:val="0057254B"/>
    <w:rsid w:val="005749E9"/>
    <w:rsid w:val="0058305E"/>
    <w:rsid w:val="00583E1C"/>
    <w:rsid w:val="005900E0"/>
    <w:rsid w:val="005A07F0"/>
    <w:rsid w:val="005A389E"/>
    <w:rsid w:val="005A3D3A"/>
    <w:rsid w:val="005A691C"/>
    <w:rsid w:val="005C08D2"/>
    <w:rsid w:val="005D14F4"/>
    <w:rsid w:val="005D4973"/>
    <w:rsid w:val="005D5890"/>
    <w:rsid w:val="005D7879"/>
    <w:rsid w:val="005E2599"/>
    <w:rsid w:val="005E25ED"/>
    <w:rsid w:val="005E5693"/>
    <w:rsid w:val="005E6620"/>
    <w:rsid w:val="005F2ECD"/>
    <w:rsid w:val="005F5506"/>
    <w:rsid w:val="00605101"/>
    <w:rsid w:val="00606388"/>
    <w:rsid w:val="00610652"/>
    <w:rsid w:val="00610AF8"/>
    <w:rsid w:val="0061450E"/>
    <w:rsid w:val="00616520"/>
    <w:rsid w:val="0061697D"/>
    <w:rsid w:val="00621E83"/>
    <w:rsid w:val="00624B48"/>
    <w:rsid w:val="00626E39"/>
    <w:rsid w:val="00627161"/>
    <w:rsid w:val="00630564"/>
    <w:rsid w:val="00635B2B"/>
    <w:rsid w:val="00637402"/>
    <w:rsid w:val="006453D9"/>
    <w:rsid w:val="00645C87"/>
    <w:rsid w:val="006465A1"/>
    <w:rsid w:val="00676698"/>
    <w:rsid w:val="00677247"/>
    <w:rsid w:val="0067785D"/>
    <w:rsid w:val="00680231"/>
    <w:rsid w:val="00693EF4"/>
    <w:rsid w:val="006A7512"/>
    <w:rsid w:val="006A7F8D"/>
    <w:rsid w:val="006B3129"/>
    <w:rsid w:val="006C08C1"/>
    <w:rsid w:val="006C5225"/>
    <w:rsid w:val="006D54C2"/>
    <w:rsid w:val="006D5792"/>
    <w:rsid w:val="006E2CF1"/>
    <w:rsid w:val="006E6994"/>
    <w:rsid w:val="00702812"/>
    <w:rsid w:val="007037E4"/>
    <w:rsid w:val="00706D01"/>
    <w:rsid w:val="00707DE3"/>
    <w:rsid w:val="00710041"/>
    <w:rsid w:val="00711219"/>
    <w:rsid w:val="007148A5"/>
    <w:rsid w:val="00720287"/>
    <w:rsid w:val="007204AC"/>
    <w:rsid w:val="00725C88"/>
    <w:rsid w:val="00731862"/>
    <w:rsid w:val="00732334"/>
    <w:rsid w:val="0073302D"/>
    <w:rsid w:val="0073517E"/>
    <w:rsid w:val="0074055F"/>
    <w:rsid w:val="0074326A"/>
    <w:rsid w:val="007455CB"/>
    <w:rsid w:val="007473AA"/>
    <w:rsid w:val="00747CB9"/>
    <w:rsid w:val="0075076D"/>
    <w:rsid w:val="00750D17"/>
    <w:rsid w:val="00756F48"/>
    <w:rsid w:val="00766423"/>
    <w:rsid w:val="00770F95"/>
    <w:rsid w:val="007721B5"/>
    <w:rsid w:val="007815E6"/>
    <w:rsid w:val="007966B8"/>
    <w:rsid w:val="007C1F23"/>
    <w:rsid w:val="007C7BE2"/>
    <w:rsid w:val="007D2C7B"/>
    <w:rsid w:val="007D7C1B"/>
    <w:rsid w:val="007E3103"/>
    <w:rsid w:val="007E67B0"/>
    <w:rsid w:val="007F1AB0"/>
    <w:rsid w:val="007F29DF"/>
    <w:rsid w:val="007F35B6"/>
    <w:rsid w:val="007F3E37"/>
    <w:rsid w:val="00800029"/>
    <w:rsid w:val="00805253"/>
    <w:rsid w:val="00810977"/>
    <w:rsid w:val="0082426F"/>
    <w:rsid w:val="00835105"/>
    <w:rsid w:val="00840A09"/>
    <w:rsid w:val="00841496"/>
    <w:rsid w:val="008442C0"/>
    <w:rsid w:val="00845CDF"/>
    <w:rsid w:val="00856C74"/>
    <w:rsid w:val="00857D23"/>
    <w:rsid w:val="00872E88"/>
    <w:rsid w:val="00883883"/>
    <w:rsid w:val="00884282"/>
    <w:rsid w:val="00886EE0"/>
    <w:rsid w:val="0088792F"/>
    <w:rsid w:val="008A227D"/>
    <w:rsid w:val="008B28CE"/>
    <w:rsid w:val="008D30F3"/>
    <w:rsid w:val="008D3450"/>
    <w:rsid w:val="008F48F8"/>
    <w:rsid w:val="008F4EB6"/>
    <w:rsid w:val="008F6B5E"/>
    <w:rsid w:val="00903085"/>
    <w:rsid w:val="00906C7B"/>
    <w:rsid w:val="0090743D"/>
    <w:rsid w:val="00907C8C"/>
    <w:rsid w:val="00922ACA"/>
    <w:rsid w:val="009254FB"/>
    <w:rsid w:val="0093105B"/>
    <w:rsid w:val="00936166"/>
    <w:rsid w:val="00937F97"/>
    <w:rsid w:val="009413AB"/>
    <w:rsid w:val="0094177A"/>
    <w:rsid w:val="00941CC9"/>
    <w:rsid w:val="00946F11"/>
    <w:rsid w:val="00953871"/>
    <w:rsid w:val="00957A57"/>
    <w:rsid w:val="00964A26"/>
    <w:rsid w:val="0097013D"/>
    <w:rsid w:val="00973AB2"/>
    <w:rsid w:val="00974A28"/>
    <w:rsid w:val="009752AC"/>
    <w:rsid w:val="00982EDD"/>
    <w:rsid w:val="00984AB1"/>
    <w:rsid w:val="009A27EC"/>
    <w:rsid w:val="009A4826"/>
    <w:rsid w:val="009A5831"/>
    <w:rsid w:val="009B435E"/>
    <w:rsid w:val="009C097D"/>
    <w:rsid w:val="009E141F"/>
    <w:rsid w:val="009E3AD3"/>
    <w:rsid w:val="009F6884"/>
    <w:rsid w:val="00A06878"/>
    <w:rsid w:val="00A10663"/>
    <w:rsid w:val="00A3622E"/>
    <w:rsid w:val="00A36E65"/>
    <w:rsid w:val="00A441FF"/>
    <w:rsid w:val="00A64168"/>
    <w:rsid w:val="00A726C5"/>
    <w:rsid w:val="00A87F92"/>
    <w:rsid w:val="00A93016"/>
    <w:rsid w:val="00A9481D"/>
    <w:rsid w:val="00A97236"/>
    <w:rsid w:val="00AA14B6"/>
    <w:rsid w:val="00AA6AF8"/>
    <w:rsid w:val="00AA7D89"/>
    <w:rsid w:val="00AB1CB5"/>
    <w:rsid w:val="00AC05A8"/>
    <w:rsid w:val="00AC1F2C"/>
    <w:rsid w:val="00AD019C"/>
    <w:rsid w:val="00AD02BD"/>
    <w:rsid w:val="00AD03D3"/>
    <w:rsid w:val="00AD0546"/>
    <w:rsid w:val="00AD1D3D"/>
    <w:rsid w:val="00AD23D9"/>
    <w:rsid w:val="00AE2661"/>
    <w:rsid w:val="00AE2E15"/>
    <w:rsid w:val="00AE2FF9"/>
    <w:rsid w:val="00AF3049"/>
    <w:rsid w:val="00B078EE"/>
    <w:rsid w:val="00B13EC4"/>
    <w:rsid w:val="00B23802"/>
    <w:rsid w:val="00B249B0"/>
    <w:rsid w:val="00B321EB"/>
    <w:rsid w:val="00B410A3"/>
    <w:rsid w:val="00B65504"/>
    <w:rsid w:val="00B67534"/>
    <w:rsid w:val="00B71CF6"/>
    <w:rsid w:val="00B729CA"/>
    <w:rsid w:val="00B75CAE"/>
    <w:rsid w:val="00B83367"/>
    <w:rsid w:val="00B84978"/>
    <w:rsid w:val="00B909CB"/>
    <w:rsid w:val="00B938FA"/>
    <w:rsid w:val="00BA2A28"/>
    <w:rsid w:val="00BA4F83"/>
    <w:rsid w:val="00BB4A12"/>
    <w:rsid w:val="00BC35C1"/>
    <w:rsid w:val="00BC4864"/>
    <w:rsid w:val="00BD1F50"/>
    <w:rsid w:val="00BD5B6B"/>
    <w:rsid w:val="00BE2AFD"/>
    <w:rsid w:val="00BF2FF9"/>
    <w:rsid w:val="00BF5F0D"/>
    <w:rsid w:val="00BF7D65"/>
    <w:rsid w:val="00C06CD9"/>
    <w:rsid w:val="00C157C5"/>
    <w:rsid w:val="00C16933"/>
    <w:rsid w:val="00C20895"/>
    <w:rsid w:val="00C26207"/>
    <w:rsid w:val="00C27FB0"/>
    <w:rsid w:val="00C32FFC"/>
    <w:rsid w:val="00C3425B"/>
    <w:rsid w:val="00C46941"/>
    <w:rsid w:val="00C523A1"/>
    <w:rsid w:val="00C53C31"/>
    <w:rsid w:val="00C600A9"/>
    <w:rsid w:val="00C70387"/>
    <w:rsid w:val="00C72BB0"/>
    <w:rsid w:val="00C854CA"/>
    <w:rsid w:val="00C94A78"/>
    <w:rsid w:val="00C95CAA"/>
    <w:rsid w:val="00CA0986"/>
    <w:rsid w:val="00CA2DE9"/>
    <w:rsid w:val="00CA3329"/>
    <w:rsid w:val="00CA4286"/>
    <w:rsid w:val="00CA50A0"/>
    <w:rsid w:val="00CB18CC"/>
    <w:rsid w:val="00CB2C03"/>
    <w:rsid w:val="00CB7FE6"/>
    <w:rsid w:val="00CC0DA4"/>
    <w:rsid w:val="00CC113F"/>
    <w:rsid w:val="00CC5674"/>
    <w:rsid w:val="00CD09E3"/>
    <w:rsid w:val="00CD12D4"/>
    <w:rsid w:val="00CE01FE"/>
    <w:rsid w:val="00D0449E"/>
    <w:rsid w:val="00D05885"/>
    <w:rsid w:val="00D119F7"/>
    <w:rsid w:val="00D13BD0"/>
    <w:rsid w:val="00D14A95"/>
    <w:rsid w:val="00D22024"/>
    <w:rsid w:val="00D266A3"/>
    <w:rsid w:val="00D27D6A"/>
    <w:rsid w:val="00D3799E"/>
    <w:rsid w:val="00D42FA9"/>
    <w:rsid w:val="00D5290B"/>
    <w:rsid w:val="00D532EB"/>
    <w:rsid w:val="00D53BEC"/>
    <w:rsid w:val="00D540B9"/>
    <w:rsid w:val="00D6151A"/>
    <w:rsid w:val="00D63359"/>
    <w:rsid w:val="00D65058"/>
    <w:rsid w:val="00D714CB"/>
    <w:rsid w:val="00D76D50"/>
    <w:rsid w:val="00D822EB"/>
    <w:rsid w:val="00D84A4C"/>
    <w:rsid w:val="00D876D7"/>
    <w:rsid w:val="00D94AE0"/>
    <w:rsid w:val="00D95A2A"/>
    <w:rsid w:val="00DA051B"/>
    <w:rsid w:val="00DB4236"/>
    <w:rsid w:val="00DB43AA"/>
    <w:rsid w:val="00DC2240"/>
    <w:rsid w:val="00DC6247"/>
    <w:rsid w:val="00DD41FB"/>
    <w:rsid w:val="00DD7035"/>
    <w:rsid w:val="00DE6F10"/>
    <w:rsid w:val="00DF4C09"/>
    <w:rsid w:val="00E02857"/>
    <w:rsid w:val="00E0547B"/>
    <w:rsid w:val="00E255A6"/>
    <w:rsid w:val="00E272EE"/>
    <w:rsid w:val="00E350AE"/>
    <w:rsid w:val="00E5412F"/>
    <w:rsid w:val="00E62D20"/>
    <w:rsid w:val="00E64337"/>
    <w:rsid w:val="00E725AC"/>
    <w:rsid w:val="00E72A4D"/>
    <w:rsid w:val="00E8111F"/>
    <w:rsid w:val="00E817BE"/>
    <w:rsid w:val="00E97C0C"/>
    <w:rsid w:val="00EA0555"/>
    <w:rsid w:val="00EB049A"/>
    <w:rsid w:val="00EB0D31"/>
    <w:rsid w:val="00EB4B85"/>
    <w:rsid w:val="00EB6B97"/>
    <w:rsid w:val="00EC0B71"/>
    <w:rsid w:val="00EC64C1"/>
    <w:rsid w:val="00ED12A2"/>
    <w:rsid w:val="00ED71B8"/>
    <w:rsid w:val="00EF15F8"/>
    <w:rsid w:val="00EF4F3D"/>
    <w:rsid w:val="00EF7C96"/>
    <w:rsid w:val="00F02559"/>
    <w:rsid w:val="00F06AD8"/>
    <w:rsid w:val="00F14650"/>
    <w:rsid w:val="00F157B4"/>
    <w:rsid w:val="00F20000"/>
    <w:rsid w:val="00F2570B"/>
    <w:rsid w:val="00F30D32"/>
    <w:rsid w:val="00F347E5"/>
    <w:rsid w:val="00F3672E"/>
    <w:rsid w:val="00F419AE"/>
    <w:rsid w:val="00F5281C"/>
    <w:rsid w:val="00F52C59"/>
    <w:rsid w:val="00F53F8F"/>
    <w:rsid w:val="00F540E1"/>
    <w:rsid w:val="00F54F4A"/>
    <w:rsid w:val="00F57909"/>
    <w:rsid w:val="00F6253A"/>
    <w:rsid w:val="00F67DC4"/>
    <w:rsid w:val="00F71842"/>
    <w:rsid w:val="00F844BC"/>
    <w:rsid w:val="00F84BC6"/>
    <w:rsid w:val="00F90657"/>
    <w:rsid w:val="00FB2173"/>
    <w:rsid w:val="00FB3373"/>
    <w:rsid w:val="00FB369F"/>
    <w:rsid w:val="00FC084C"/>
    <w:rsid w:val="00FC6EE1"/>
    <w:rsid w:val="00FD13C6"/>
    <w:rsid w:val="00FD2329"/>
    <w:rsid w:val="00FD3836"/>
    <w:rsid w:val="00FE2FA7"/>
    <w:rsid w:val="00FE7866"/>
    <w:rsid w:val="00FF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AC70DE"/>
  <w15:chartTrackingRefBased/>
  <w15:docId w15:val="{D9702D1E-AFAE-4D54-81C7-1EB403ADD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09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3A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3A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3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3AB1"/>
    <w:rPr>
      <w:sz w:val="18"/>
      <w:szCs w:val="18"/>
    </w:rPr>
  </w:style>
  <w:style w:type="table" w:styleId="TableGrid">
    <w:name w:val="Table Grid"/>
    <w:basedOn w:val="TableNormal"/>
    <w:uiPriority w:val="39"/>
    <w:rsid w:val="00186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186786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SimSu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0"/>
    <w:rsid w:val="00C600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600A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600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600A9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E11F7"/>
  </w:style>
  <w:style w:type="paragraph" w:styleId="NormalWeb">
    <w:name w:val="Normal (Web)"/>
    <w:basedOn w:val="Normal"/>
    <w:uiPriority w:val="99"/>
    <w:unhideWhenUsed/>
    <w:rsid w:val="00A068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9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9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9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438D93-EE9C-F548-87F5-560FB36C4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1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彬 周</dc:creator>
  <cp:keywords/>
  <dc:description/>
  <cp:lastModifiedBy>Laura Niven</cp:lastModifiedBy>
  <cp:revision>34</cp:revision>
  <cp:lastPrinted>2025-08-19T04:16:00Z</cp:lastPrinted>
  <dcterms:created xsi:type="dcterms:W3CDTF">2025-10-22T15:56:00Z</dcterms:created>
  <dcterms:modified xsi:type="dcterms:W3CDTF">2025-11-26T14:25:00Z</dcterms:modified>
</cp:coreProperties>
</file>